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645" w:rsidRPr="009D2C9E" w:rsidRDefault="009D2C9E">
      <w:pPr>
        <w:rPr>
          <w:rFonts w:ascii="Times New Roman" w:hAnsi="Times New Roman" w:cs="Times New Roman"/>
          <w:b/>
          <w:sz w:val="24"/>
          <w:szCs w:val="24"/>
        </w:rPr>
      </w:pPr>
      <w:r w:rsidRPr="009D2C9E">
        <w:rPr>
          <w:rFonts w:ascii="Times New Roman" w:hAnsi="Times New Roman" w:cs="Times New Roman"/>
          <w:b/>
          <w:sz w:val="24"/>
          <w:szCs w:val="24"/>
        </w:rPr>
        <w:t>Table S</w:t>
      </w:r>
      <w:r w:rsidR="006C7CED">
        <w:rPr>
          <w:rFonts w:ascii="Times New Roman" w:hAnsi="Times New Roman" w:cs="Times New Roman"/>
          <w:b/>
          <w:sz w:val="24"/>
          <w:szCs w:val="24"/>
        </w:rPr>
        <w:t>3</w:t>
      </w:r>
      <w:r w:rsidRPr="009D2C9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D2C9E">
        <w:rPr>
          <w:rFonts w:ascii="Times New Roman" w:hAnsi="Times New Roman" w:cs="Times New Roman"/>
          <w:sz w:val="24"/>
          <w:szCs w:val="24"/>
        </w:rPr>
        <w:t>Primer sequences for qRT-PCR</w:t>
      </w:r>
    </w:p>
    <w:tbl>
      <w:tblPr>
        <w:tblStyle w:val="a5"/>
        <w:tblW w:w="99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3652"/>
        <w:gridCol w:w="3563"/>
      </w:tblGrid>
      <w:tr w:rsidR="009D2C9E" w:rsidRPr="00083D93" w:rsidTr="00841426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 ID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5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</w:tcBorders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6295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AGGTGATCGTGGTGGT</w:t>
            </w:r>
          </w:p>
        </w:tc>
        <w:tc>
          <w:tcPr>
            <w:tcW w:w="3563" w:type="dxa"/>
            <w:tcBorders>
              <w:top w:val="single" w:sz="4" w:space="0" w:color="auto"/>
            </w:tcBorders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ACGTCCCTGGTGCTC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9344.Contig2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TCTTGGCCACTACACGT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ACCGTGGTCCTCAAAG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2177.Contig2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TCGTGAGGGACAAGT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CAGGCATGCTTCGGA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2517.Contig2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AGTGCCAGCTGTCATCA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CGCAGTGTCATCCAA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8059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GTGGAAAGACATCTGCT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TGCGCTTCCAACATG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9614.Contig2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TTGCGGGATCTCCACA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CGGTCGGCATTGAGA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9055.Contig2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CAGTACAGTAGTGGCAA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TTGCACTGGACGATT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2322.Contig1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ATCACTGCTGGCTGCTT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TCCCATCTCAAAGACCA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3681.Contig2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TGAGAACGTGTGGAG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GTCGTAAACAGTGGGA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675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AACGTGGAAGTCCCGA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ACTTCAGGGAACGCCA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1546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CCTCTTTGAGCACAG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AGACATGCTTTGCGGA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35839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CCAGAATCATCCATCG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CGGATGTTAAGAGGC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1498.Contig1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AGGCGTGAGAAAGCG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AGCCAAAGCCGCCTCT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5103.Contig1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CGGTTCTAGCTCAGCCT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TCACGCACTGAGTCAG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587.Contig1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GCCACCAAGGATTATA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GTCCTTGCCTTCCTT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6074.Contig1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AAGGTGCTGGCTCAGT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GTAAGCCCCGTCCTT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4474.Contig1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ATGAGCAAACTAGGGT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TTCTCCGCCATCAAAC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25836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TTCCTTCGCATGCCAA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TCACGTTGGCACCTA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789.Contig2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GACCCGAGAGACGTG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CCCGTGAGACGAACCA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3193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ACAAGTGACTGGGACG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ATGAACCTGACCCT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31029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GACATTTGGGCTAACC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CCTGGCCCATTTCCTTG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5534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ATCATCCTCGGACGCA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TATGAGGCGCATGCTG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8476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AAGGATGCATGGCTGT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TCGCAAGGGATGTTGA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3761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CCACATTGGCACCAAAC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TGTCACATCCCCACAC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3920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GACTTGGCTGCTCTT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CATCATCATCTTCCCCA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20397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ATGATCACGGTGGTTC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GGAATCCATTACCGCGG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1450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CAACTAACCCCTCGGAC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ATCGCAGCTGCTAAGGC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25838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GTGTGGAGTGAAGAAGA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CGAGGTGTCATGGGAT</w:t>
            </w:r>
          </w:p>
        </w:tc>
      </w:tr>
      <w:tr w:rsidR="009D2C9E" w:rsidRPr="00083D93" w:rsidTr="00841426">
        <w:trPr>
          <w:trHeight w:val="270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8439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CCCACACACCACTTCAC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TGGTGGTGCTTGAGAG</w:t>
            </w:r>
          </w:p>
        </w:tc>
      </w:tr>
      <w:tr w:rsidR="009D2C9E" w:rsidRPr="00083D93" w:rsidTr="00841426">
        <w:trPr>
          <w:trHeight w:val="285"/>
          <w:jc w:val="center"/>
        </w:trPr>
        <w:tc>
          <w:tcPr>
            <w:tcW w:w="2740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1a</w:t>
            </w:r>
          </w:p>
        </w:tc>
        <w:tc>
          <w:tcPr>
            <w:tcW w:w="3652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GGTATCTGGTCCTGGAG</w:t>
            </w:r>
          </w:p>
        </w:tc>
        <w:tc>
          <w:tcPr>
            <w:tcW w:w="3563" w:type="dxa"/>
            <w:noWrap/>
            <w:hideMark/>
          </w:tcPr>
          <w:p w:rsidR="009D2C9E" w:rsidRPr="00083D93" w:rsidRDefault="009D2C9E" w:rsidP="009D2C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TCAAGCGACAGACTC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478.Contig3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TTGCCACCCTCATCA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AGGAGAACGTGCTTG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25835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TGCTGCTATAACCGCG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ACACACGCGGCTACA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4736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GTCTCGGCCTGAGCTT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CCGCCCAAAAGATTC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5669.Contig8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TGTTAGGGGAGCCATT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TGGCCATACTGTGCA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2604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TCGTTCGCAGCTCTTG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AAAGTGGCGGAGTTGG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30982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AGAAGACGGTGTCTGT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CAGGTTGGTGCGTGAC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5981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TCCGTCTCAGAGCCAG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AGGCGGCACTTGACT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26808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GCAGTGTGGCGATCAA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ACCCTCAGTTGCACA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615.Contig2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GCACTCAAGGGCAAAG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ATCAGGGAGGTACGG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744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ATGGTCACACTCCAG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TTCTGGGGTTTGGGGA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6259.Contig2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GTCAAAAGCCGATGCA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ACCACCCTTACGGATG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41988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ATATGAGGTTGGCGG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ACACCCATAAACCGAC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L5293.Contig2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TGCAGTTCCATGTTG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AACGTTGTGTAGCCC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6042.Contig2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CACACTGAGCTGCAA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GCGGGTAGGTAAACT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2323.Contig3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AGCAATTCAGGAGGC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CATTACCGACCAATGC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3117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CTAAGGGACAAGCCG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GCTTCCGGTCTGGTCC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14917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CAAGCCGATTTAGACC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GTTTTGGGTTCGGGTA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9288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GTGGATGGTGGTACC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TGCCACGTGTTGTAGG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33530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TGATCTGGGTGGGCTG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AGCTACAGCCTTACC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4275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CTCACAGTACCGTGGT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CTTCCCACAATCCCA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9156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CGGCTAGAGCTTATG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TTCGTCTCCTTCACC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3570.Contig2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GGAGTTGAAGCAGTTG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GGTAACCACCCTAGGGC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1805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CTCGCGTATCTTCATC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TACTCGCGACATAGC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584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ATGAGGCTCGCTGTGT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TTCTGGTGGGCCCTCT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7908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TACCCCCTGGTGGATCA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GCTGACGACCGAAACCC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7916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GGCGTCAACTATGGCC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CCGCTGCAGACTTTA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4474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CATGAGCAAACTAGGGT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TTCTCCGCCATCAAAC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8636.Contig2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CCTCCTCCTCATCCA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TGATTGAGGGTGCGA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4864.Contig4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AGGTGAAGAGCCATG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ACACACATGGACCGTG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13319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CAGCAGCAAGACATCT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GTACAGTGCTCCAACT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2895.Contig3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CGGAACTGATTCGCAC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ACCAGGCAAAACCAT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9180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GCACTGTGACACGTCAT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GGGTCCAAGCAAAGA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954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CAGGCCGAAGAGATAG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ACAACTTTGCCTTGG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24208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AACTGCGGCCCAAT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TTACACCCGTCGATA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30868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GGCTGTTTCGTTACG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TCGTTCACGGTCACCTCC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2079.Contig6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ATCACCATCGTCAACC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GTCAGCAGCATCACCA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3117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GCTAAGGGACAAGCCG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GCTTCCGGTCTGGTCC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15940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TTGACCCAAGGCTATCGG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CACAGGACATTGCGAG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3148.Contig1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AATGGTGGTGCAGCTA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CCTGATGTCGAGTTCCT</w:t>
            </w:r>
          </w:p>
        </w:tc>
      </w:tr>
      <w:tr w:rsidR="00083D93" w:rsidRPr="00083D93" w:rsidTr="00841426">
        <w:trPr>
          <w:trHeight w:val="285"/>
          <w:jc w:val="center"/>
        </w:trPr>
        <w:tc>
          <w:tcPr>
            <w:tcW w:w="2740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9484</w:t>
            </w:r>
          </w:p>
        </w:tc>
        <w:tc>
          <w:tcPr>
            <w:tcW w:w="3652" w:type="dxa"/>
            <w:noWrap/>
          </w:tcPr>
          <w:p w:rsidR="00083D93" w:rsidRPr="00083D93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83D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CTCTGATTCAGGTGGC</w:t>
            </w:r>
          </w:p>
        </w:tc>
        <w:tc>
          <w:tcPr>
            <w:tcW w:w="3563" w:type="dxa"/>
            <w:noWrap/>
          </w:tcPr>
          <w:p w:rsidR="00083D93" w:rsidRPr="00A50ED9" w:rsidRDefault="00083D93" w:rsidP="00083D9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50ED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TAAGACGGCTGTCCCTA</w:t>
            </w:r>
          </w:p>
        </w:tc>
      </w:tr>
    </w:tbl>
    <w:p w:rsidR="009D2C9E" w:rsidRDefault="009D2C9E"/>
    <w:sectPr w:rsidR="009D2C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5FA3" w:rsidRDefault="00095FA3" w:rsidP="00853ABD">
      <w:r>
        <w:separator/>
      </w:r>
    </w:p>
  </w:endnote>
  <w:endnote w:type="continuationSeparator" w:id="0">
    <w:p w:rsidR="00095FA3" w:rsidRDefault="00095FA3" w:rsidP="00853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5FA3" w:rsidRDefault="00095FA3" w:rsidP="00853ABD">
      <w:r>
        <w:separator/>
      </w:r>
    </w:p>
  </w:footnote>
  <w:footnote w:type="continuationSeparator" w:id="0">
    <w:p w:rsidR="00095FA3" w:rsidRDefault="00095FA3" w:rsidP="00853A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09D"/>
    <w:rsid w:val="00083D93"/>
    <w:rsid w:val="00095FA3"/>
    <w:rsid w:val="001C0EA7"/>
    <w:rsid w:val="00331495"/>
    <w:rsid w:val="00475379"/>
    <w:rsid w:val="005B5645"/>
    <w:rsid w:val="00643645"/>
    <w:rsid w:val="0066609D"/>
    <w:rsid w:val="006C7CED"/>
    <w:rsid w:val="00841426"/>
    <w:rsid w:val="00853ABD"/>
    <w:rsid w:val="009D074A"/>
    <w:rsid w:val="009D2C9E"/>
    <w:rsid w:val="00A02BD0"/>
    <w:rsid w:val="00A50ED9"/>
    <w:rsid w:val="00AF3483"/>
    <w:rsid w:val="00D0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FFD8CA-4378-4795-8306-4D3A87CEA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07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3A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3A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3A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3ABD"/>
    <w:rPr>
      <w:sz w:val="18"/>
      <w:szCs w:val="18"/>
    </w:rPr>
  </w:style>
  <w:style w:type="table" w:styleId="a5">
    <w:name w:val="Table Grid"/>
    <w:basedOn w:val="a1"/>
    <w:uiPriority w:val="39"/>
    <w:rsid w:val="009D0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7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jiao</dc:creator>
  <cp:keywords/>
  <dc:description/>
  <cp:lastModifiedBy>fengjiao Zhang</cp:lastModifiedBy>
  <cp:revision>8</cp:revision>
  <dcterms:created xsi:type="dcterms:W3CDTF">2015-05-29T12:07:00Z</dcterms:created>
  <dcterms:modified xsi:type="dcterms:W3CDTF">2016-06-23T16:45:00Z</dcterms:modified>
</cp:coreProperties>
</file>